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707" w:rsidRDefault="00076707" w:rsidP="00076707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/>
          <w:bCs/>
          <w:kern w:val="0"/>
        </w:rPr>
        <w:t>Supplementary table 1</w:t>
      </w:r>
      <w:r>
        <w:rPr>
          <w:rFonts w:ascii="Times New Roman" w:hAnsi="Times New Roman" w:cs="Times New Roman"/>
          <w:bCs/>
          <w:kern w:val="0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Cs/>
          <w:kern w:val="0"/>
        </w:rPr>
        <w:t>Normative data of the SDQ total difficulties scor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13"/>
        <w:gridCol w:w="986"/>
        <w:gridCol w:w="1439"/>
        <w:gridCol w:w="986"/>
        <w:gridCol w:w="1439"/>
        <w:gridCol w:w="986"/>
        <w:gridCol w:w="1439"/>
      </w:tblGrid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Total</w:t>
            </w:r>
          </w:p>
        </w:tc>
        <w:tc>
          <w:tcPr>
            <w:tcW w:w="3000" w:type="dxa"/>
            <w:gridSpan w:val="2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Male</w:t>
            </w:r>
          </w:p>
        </w:tc>
        <w:tc>
          <w:tcPr>
            <w:tcW w:w="3000" w:type="dxa"/>
            <w:gridSpan w:val="2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Female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</w:rPr>
              <w:t>ercentile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</w:rPr>
              <w:t>ercentile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</w:rPr>
              <w:t>ercentile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6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8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3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3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.6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0.2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2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1.1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4.4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9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.6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6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1.3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5.2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1.8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8.7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0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1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8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4.9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1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0.3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6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3.8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2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9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5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2.6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3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7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3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1.3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4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4.3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.6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0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8.0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5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2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8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6.2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6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8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75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2.1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7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5.6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4.1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6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1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4.8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6.9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8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7.3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4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9.8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9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0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88.1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3.0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0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3.2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3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1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5.4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1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5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6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3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7.3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2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6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5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8.2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3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7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6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4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8.6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4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8.3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7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6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2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5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8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9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8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4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6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4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7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7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7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3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7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5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5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8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8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8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6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9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29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9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8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0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99.9%</w:t>
            </w:r>
          </w:p>
        </w:tc>
      </w:tr>
      <w:tr w:rsidR="00076707" w:rsidRPr="0009075B" w:rsidTr="00E14B5C">
        <w:trPr>
          <w:trHeight w:val="400"/>
        </w:trPr>
        <w:tc>
          <w:tcPr>
            <w:tcW w:w="1500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lastRenderedPageBreak/>
              <w:t>30-40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00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2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00.0%</w:t>
            </w:r>
          </w:p>
        </w:tc>
        <w:tc>
          <w:tcPr>
            <w:tcW w:w="1208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0.1%</w:t>
            </w:r>
          </w:p>
        </w:tc>
        <w:tc>
          <w:tcPr>
            <w:tcW w:w="1792" w:type="dxa"/>
            <w:noWrap/>
            <w:hideMark/>
          </w:tcPr>
          <w:p w:rsidR="00076707" w:rsidRPr="0009075B" w:rsidRDefault="00076707" w:rsidP="00E14B5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9075B">
              <w:rPr>
                <w:rFonts w:ascii="Times New Roman" w:hAnsi="Times New Roman" w:cs="Times New Roman" w:hint="eastAsia"/>
                <w:bCs/>
                <w:kern w:val="0"/>
              </w:rPr>
              <w:t>100.0%</w:t>
            </w:r>
          </w:p>
        </w:tc>
      </w:tr>
    </w:tbl>
    <w:p w:rsidR="00076707" w:rsidRDefault="00076707" w:rsidP="00076707">
      <w:pPr>
        <w:widowControl/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</w:rPr>
      </w:pPr>
    </w:p>
    <w:sectPr w:rsidR="00076707" w:rsidSect="001A38B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07"/>
    <w:rsid w:val="00076707"/>
    <w:rsid w:val="001A07DC"/>
    <w:rsid w:val="001A38BD"/>
    <w:rsid w:val="00382711"/>
    <w:rsid w:val="00A73C6B"/>
    <w:rsid w:val="00C2281F"/>
    <w:rsid w:val="00C96517"/>
    <w:rsid w:val="00D1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CBA46"/>
  <w15:chartTrackingRefBased/>
  <w15:docId w15:val="{64E11E22-014D-784A-B10D-CF47DBE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70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7670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76707"/>
    <w:pPr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rsid w:val="00076707"/>
    <w:rPr>
      <w:sz w:val="24"/>
    </w:rPr>
  </w:style>
  <w:style w:type="table" w:styleId="a6">
    <w:name w:val="Table Grid"/>
    <w:basedOn w:val="a1"/>
    <w:uiPriority w:val="39"/>
    <w:rsid w:val="0007670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076707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7670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1</cp:revision>
  <dcterms:created xsi:type="dcterms:W3CDTF">2020-02-11T06:54:00Z</dcterms:created>
  <dcterms:modified xsi:type="dcterms:W3CDTF">2020-02-11T06:56:00Z</dcterms:modified>
</cp:coreProperties>
</file>